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70C" w:rsidRPr="000B0FC7" w:rsidRDefault="0001570C" w:rsidP="0001570C">
      <w:pPr>
        <w:spacing w:line="480" w:lineRule="auto"/>
        <w:jc w:val="both"/>
        <w:rPr>
          <w:sz w:val="22"/>
          <w:szCs w:val="22"/>
        </w:rPr>
      </w:pP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9286"/>
      </w:tblGrid>
      <w:tr w:rsidR="0001570C" w:rsidRPr="000C2078" w:rsidTr="000F33E2">
        <w:tc>
          <w:tcPr>
            <w:tcW w:w="9286" w:type="dxa"/>
          </w:tcPr>
          <w:tbl>
            <w:tblPr>
              <w:tblW w:w="8962" w:type="dxa"/>
              <w:tblInd w:w="108" w:type="dxa"/>
              <w:tblLook w:val="0000" w:firstRow="0" w:lastRow="0" w:firstColumn="0" w:lastColumn="0" w:noHBand="0" w:noVBand="0"/>
            </w:tblPr>
            <w:tblGrid>
              <w:gridCol w:w="1968"/>
              <w:gridCol w:w="5653"/>
              <w:gridCol w:w="716"/>
              <w:gridCol w:w="625"/>
            </w:tblGrid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amily</w:t>
                  </w:r>
                </w:p>
              </w:tc>
              <w:tc>
                <w:tcPr>
                  <w:tcW w:w="56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Name</w:t>
                  </w:r>
                </w:p>
              </w:tc>
              <w:tc>
                <w:tcPr>
                  <w:tcW w:w="134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orest types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A10691" w:rsidRDefault="0001570C" w:rsidP="000F33E2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A10691">
                    <w:rPr>
                      <w:rFonts w:ascii="Arial" w:hAnsi="Arial" w:cs="Arial"/>
                      <w:sz w:val="18"/>
                      <w:szCs w:val="18"/>
                    </w:rPr>
                    <w:t>mono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ix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Clus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Allanblack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floribunda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Oliv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4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pocy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Alston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boone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De Wild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7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ab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Amphima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pterocarpoide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Harms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4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ab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Angylocalyx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pynaerthi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De Wild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6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</w:rPr>
                    <w:t>Annona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  <w:lang w:val="sv-SE"/>
                    </w:rPr>
                  </w:pPr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  <w:lang w:val="sv-SE"/>
                    </w:rPr>
                    <w:t xml:space="preserve">Anonidium mannii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  <w:lang w:val="sv-SE"/>
                    </w:rPr>
                    <w:t>(Oliv.) Engl. &amp; Diels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95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Rhizophor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>Anopyxis</w:t>
                  </w:r>
                  <w:proofErr w:type="spellEnd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>klaineana</w:t>
                  </w:r>
                  <w:proofErr w:type="spellEnd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(Pierre) Engl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ab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Anthonoth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ladanth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Harms) Léonard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ab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Anthonoth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macrophyll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Pal.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Beauv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9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ntidesma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A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apot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>Baillonella</w:t>
                  </w:r>
                  <w:proofErr w:type="spellEnd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>toxisperma</w:t>
                  </w:r>
                  <w:proofErr w:type="spellEnd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Pierre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Laur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Beilschmiedia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A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Laur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Beilschmiedia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B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apind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Bligh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sapid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Konig</w:t>
                  </w:r>
                  <w:proofErr w:type="spellEnd"/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2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apind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Bligh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welwitschi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Hiern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)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Radlk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4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Ru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Brenan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briey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De Wild.) Petit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ab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alpocalyx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inklage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Harms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Burser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anarium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schweinfurthi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ngl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Ru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Canthium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A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elic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arap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procer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DC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66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elic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Carapa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A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4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Bomb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eib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pentandr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(L.)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Gaertn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Ulm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elti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tessmanni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De Wild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5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Ulm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elti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zenker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ngl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3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entroplacu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glaucinus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Pierre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4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apind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hytranthus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A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apind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hytranthus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B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apind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hytranthus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C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apind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hytranthus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D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apind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hytranthus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E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apind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hytranthus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F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nno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leistopholi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glauc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Pierre ex Engl. &amp; Diels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5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nno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leistopholi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patens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Benth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) Engl. &amp; Diels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yristic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oelocaryon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preussi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Warb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6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Ru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offea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A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tercul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Cola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acuminat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P.Beauv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) Schott &amp; Engl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6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tercul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Cola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laterit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K.Schum</w:t>
                  </w:r>
                  <w:proofErr w:type="spellEnd"/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8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ab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ylicodiscu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gabunensi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Harms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Burser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acryode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eduli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G.Don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)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H.J.Lam</w:t>
                  </w:r>
                  <w:proofErr w:type="spellEnd"/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7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Burser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acryode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sp. A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Irving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esbordes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glaucescen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(Engl.) Van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Thiegh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3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Til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esplats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hrysochlamy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ildbr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. &amp;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Burrey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)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ildbr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4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Til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esplats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ewevre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(De Wild. &amp;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Th.Dur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.)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Burrey</w:t>
                  </w:r>
                  <w:proofErr w:type="spellEnd"/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ab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ialium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guineense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Wild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5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be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iospyro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rassiflora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Hiern</w:t>
                  </w:r>
                  <w:proofErr w:type="spellEnd"/>
                </w:p>
              </w:tc>
              <w:tc>
                <w:tcPr>
                  <w:tcW w:w="71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4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be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iospyro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hoylean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.White</w:t>
                  </w:r>
                  <w:proofErr w:type="spellEnd"/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5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iscoglypremn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aloneur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Pax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)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Prain</w:t>
                  </w:r>
                  <w:proofErr w:type="spellEnd"/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ab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istemonanthu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benthamianu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Baill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apot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onell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pruniformi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(Pierre ex Engl.)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ubr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. &amp;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Pellegr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rypete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hevalieri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Beille</w:t>
                  </w:r>
                  <w:proofErr w:type="spellEnd"/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rypete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f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similis</w:t>
                  </w:r>
                  <w:proofErr w:type="spellEnd"/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lastRenderedPageBreak/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  <w:lang w:val="sv-SE"/>
                    </w:rPr>
                  </w:pPr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  <w:lang w:val="sv-SE"/>
                    </w:rPr>
                    <w:t xml:space="preserve">Drypetes floribunda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  <w:lang w:val="sv-SE"/>
                    </w:rPr>
                    <w:t>(Müll.Arg.) Hutch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>Drypetes</w:t>
                  </w:r>
                  <w:proofErr w:type="spellEnd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>gossweileri</w:t>
                  </w:r>
                  <w:proofErr w:type="spellEnd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S.Moore</w:t>
                  </w:r>
                  <w:proofErr w:type="spellEnd"/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rypete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ivorensis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Hutch. &amp;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Dalziel</w:t>
                  </w:r>
                  <w:proofErr w:type="spellEnd"/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rypete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laciniat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Pax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) Hutch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rypetes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A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rypetes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B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rypetes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C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rypetes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D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rypetes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E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rypetes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F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Til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ubosc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macrocarp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Bocq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nno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Enant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hloranth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Oliv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4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elic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Entandrophragm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angolense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Welw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) C.DC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elic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Entandrophragm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ylindricum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Sprague) Sprague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apind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Eriocoelum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macrocarpum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Gilg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ex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Radlk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3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tercul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Eribrom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oblongum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(Mast) Pierre ex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Germian</w:t>
                  </w:r>
                  <w:proofErr w:type="spellEnd"/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Vochys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Erismadelphu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exsul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ildbr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ab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Erythrophleum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suaveolen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Guil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. &amp;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Perr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) Brenan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4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yrt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Eugenia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A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yrt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Eugenia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B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Bigonon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  <w:lang w:val="sv-SE"/>
                    </w:rPr>
                  </w:pPr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  <w:lang w:val="sv-SE"/>
                    </w:rPr>
                    <w:t xml:space="preserve">Fernandoa adolfi-fredirici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  <w:lang w:val="sv-SE"/>
                    </w:rPr>
                    <w:t>Gilg. &amp; Mildbr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or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Ficus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A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pocy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Funtum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african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Benth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.)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tapf</w:t>
                  </w:r>
                  <w:proofErr w:type="spellEnd"/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pocy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Funtum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elastic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Preuss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)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tapf</w:t>
                  </w:r>
                  <w:proofErr w:type="spellEnd"/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5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apot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Gambey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lacourtian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(De Wild.)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ubr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0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apot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18"/>
                      <w:szCs w:val="18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18"/>
                      <w:szCs w:val="18"/>
                    </w:rPr>
                    <w:t>Gambey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18"/>
                      <w:szCs w:val="18"/>
                    </w:rPr>
                    <w:t>perpulchr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18"/>
                      <w:szCs w:val="18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18"/>
                      <w:szCs w:val="18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18"/>
                      <w:szCs w:val="18"/>
                    </w:rPr>
                    <w:t>Mildbr</w:t>
                  </w:r>
                  <w:proofErr w:type="spellEnd"/>
                  <w:r w:rsidRPr="000C2078">
                    <w:rPr>
                      <w:rFonts w:ascii="Arial" w:hAnsi="Arial" w:cs="Arial"/>
                      <w:sz w:val="18"/>
                      <w:szCs w:val="18"/>
                    </w:rPr>
                    <w:t xml:space="preserve">. Ex Hutch &amp; </w:t>
                  </w:r>
                  <w:proofErr w:type="spellStart"/>
                  <w:r w:rsidRPr="000C2078">
                    <w:rPr>
                      <w:rFonts w:ascii="Arial" w:hAnsi="Arial" w:cs="Arial"/>
                      <w:sz w:val="18"/>
                      <w:szCs w:val="18"/>
                    </w:rPr>
                    <w:t>Dalziel</w:t>
                  </w:r>
                  <w:proofErr w:type="spellEnd"/>
                  <w:r w:rsidRPr="000C2078">
                    <w:rPr>
                      <w:rFonts w:ascii="Arial" w:hAnsi="Arial" w:cs="Arial"/>
                      <w:sz w:val="18"/>
                      <w:szCs w:val="18"/>
                    </w:rPr>
                    <w:t xml:space="preserve">) </w:t>
                  </w:r>
                  <w:proofErr w:type="spellStart"/>
                  <w:r w:rsidRPr="000C2078">
                    <w:rPr>
                      <w:rFonts w:ascii="Arial" w:hAnsi="Arial" w:cs="Arial"/>
                      <w:sz w:val="18"/>
                      <w:szCs w:val="18"/>
                    </w:rPr>
                    <w:t>Aubrév</w:t>
                  </w:r>
                  <w:proofErr w:type="spellEnd"/>
                  <w:r w:rsidRPr="000C2078">
                    <w:rPr>
                      <w:rFonts w:ascii="Arial" w:hAnsi="Arial" w:cs="Arial"/>
                      <w:sz w:val="18"/>
                      <w:szCs w:val="18"/>
                    </w:rPr>
                    <w:t xml:space="preserve"> &amp; </w:t>
                  </w:r>
                  <w:proofErr w:type="spellStart"/>
                  <w:r w:rsidRPr="000C2078">
                    <w:rPr>
                      <w:rFonts w:ascii="Arial" w:hAnsi="Arial" w:cs="Arial"/>
                      <w:sz w:val="18"/>
                      <w:szCs w:val="18"/>
                    </w:rPr>
                    <w:t>Pellegr</w:t>
                  </w:r>
                  <w:proofErr w:type="spellEnd"/>
                  <w:r w:rsidRPr="000C2078">
                    <w:rPr>
                      <w:rFonts w:ascii="Arial" w:hAnsi="Arial" w:cs="Arial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apot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Gambeya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A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apot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Gambeya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B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Clus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Garcin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manni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Oliv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0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Clus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Garcin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punctat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Stapf</w:t>
                  </w:r>
                  <w:proofErr w:type="spellEnd"/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ab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>Gilbertiodendron</w:t>
                  </w:r>
                  <w:proofErr w:type="spellEnd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>dewevrei</w:t>
                  </w:r>
                  <w:proofErr w:type="spellEnd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(de Wild.) Léonard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805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elic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Guare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edrat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.Chev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.)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Pellegr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8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elic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Guare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thompsoni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prague &amp; Hutch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4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Olaca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Heister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trillesian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Pierre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8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Olaca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Heister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zimmerer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ngl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nno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Hexalobu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rispifloru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.Rich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lacourt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Homalium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olichophyllum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Gilg</w:t>
                  </w:r>
                  <w:proofErr w:type="spellEnd"/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lacourt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Homalium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letestu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Pellegr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ab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Hylodendron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gabunense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Taubert</w:t>
                  </w:r>
                  <w:proofErr w:type="spellEnd"/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6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Hymenocard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lyrat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Tul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4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Hymenocardia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A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Irving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Irving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gabonensi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urey-Lecomte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ex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O'Rorke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)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Baill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5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Irving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Irving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grandifol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Engl.) Engl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Irving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Irving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robur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ildbr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ab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Isomacrolobium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A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Keayodendron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bridelioides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(Hutch. &amp;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Dalz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.)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Léandri</w:t>
                  </w:r>
                  <w:proofErr w:type="spellEnd"/>
                </w:p>
              </w:tc>
              <w:tc>
                <w:tcPr>
                  <w:tcW w:w="71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4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Klaineanthu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gaboniae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Pierre ex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Prain</w:t>
                  </w:r>
                  <w:proofErr w:type="spellEnd"/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Klaineanthus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A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Irving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Klainedox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gabonensi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Pierre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7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nacard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Lanne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welwitschi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Hiern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) Engl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Rham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>Lasiodiscus</w:t>
                  </w:r>
                  <w:proofErr w:type="spellEnd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>mannii</w:t>
                  </w:r>
                  <w:proofErr w:type="spellEnd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Hook.f</w:t>
                  </w:r>
                  <w:proofErr w:type="spellEnd"/>
                  <w:r w:rsidRPr="000C2078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Lepidobotry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Lepidobotry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staudti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ngl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2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Chrysobala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Lican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elaeosperm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ildbr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.) Prance &amp;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.White</w:t>
                  </w:r>
                  <w:proofErr w:type="spellEnd"/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elic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Lovo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trichilioide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Harms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lastRenderedPageBreak/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Macarang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p. A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Macarang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spinos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üll.Arg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4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Maesobotry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useni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Pax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) Hutch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6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Rham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Maesopsi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emini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ngl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Chrysobala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Magnistipula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A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Clus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Mamme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african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abine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apot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Manilkar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letouzey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ubr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>Mareyopsis</w:t>
                  </w:r>
                  <w:proofErr w:type="spellEnd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>longifolia</w:t>
                  </w:r>
                  <w:proofErr w:type="spellEnd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Pax</w:t>
                  </w:r>
                  <w:proofErr w:type="spellEnd"/>
                  <w:r w:rsidRPr="000C2078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 xml:space="preserve">) </w:t>
                  </w: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Pax</w:t>
                  </w:r>
                  <w:proofErr w:type="spellEnd"/>
                  <w:r w:rsidRPr="000C2078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 xml:space="preserve"> &amp; </w:t>
                  </w: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Hoffm</w:t>
                  </w:r>
                  <w:proofErr w:type="spellEnd"/>
                  <w:r w:rsidRPr="000C2078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Chrysobala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Maranthe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glabr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Oliv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) Prance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Chrysobala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Maranthes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A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Margaritar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iscoide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Baill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) Webster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elastomat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Memecylon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amshoffiae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Jacq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-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él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Pand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Microdesmi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puberul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Hook.f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. </w:t>
                  </w:r>
                  <w:proofErr w:type="gram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x</w:t>
                  </w:r>
                  <w:proofErr w:type="gram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Planch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or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Milic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excels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Welw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) Berg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ab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Millett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laurenti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De Wild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or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Musang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ecropioide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R.Br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or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Myrianthu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arboreu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P.Beauv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Ru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Naucle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iderrichi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(De Wild.)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erril</w:t>
                  </w:r>
                  <w:proofErr w:type="spellEnd"/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imaroub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Odyendy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gabonensi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Pierre) Engl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lacourt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Oncob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glauc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P.Beauv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) Planch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9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Olaca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Ongoke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gore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Pierre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nno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Pachypodanthium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staudti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Engl. &amp; Diels)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apind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Pancov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pedicellari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Radlk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. &amp;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Gilg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Pand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Panda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oleos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Pierre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5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ab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Park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bicolor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.Chev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5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Ru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Pauridianth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floribunda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K.Schum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. Ex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K.Krause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)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Bremek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Ru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Pausinystal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macrocera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K.Schum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) Pierre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ab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Pentaclethr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macrophylla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Benth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45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Lecythid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Petersianthu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macrocarpu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Beauv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.)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Liben</w:t>
                  </w:r>
                  <w:proofErr w:type="spellEnd"/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60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pocy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  <w:lang w:val="sv-SE"/>
                    </w:rPr>
                  </w:pPr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  <w:lang w:val="sv-SE"/>
                    </w:rPr>
                    <w:t xml:space="preserve">Picralima nitida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  <w:lang w:val="sv-SE"/>
                    </w:rPr>
                    <w:t>(Stapf) Th.Dur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imos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Piptadeniastrum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africanum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Hook.f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) Brenan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6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>Plagiostyles</w:t>
                  </w:r>
                  <w:proofErr w:type="spellEnd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>africana</w:t>
                  </w:r>
                  <w:proofErr w:type="spellEnd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Müll.Arg</w:t>
                  </w:r>
                  <w:proofErr w:type="spellEnd"/>
                  <w:r w:rsidRPr="000C2078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 xml:space="preserve">.) </w:t>
                  </w: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Prain</w:t>
                  </w:r>
                  <w:proofErr w:type="spellEnd"/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nno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Polyalth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suaveolen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ngl. &amp; Diels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67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nacard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Pseudospondia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microcarp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.Rich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) Engl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4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Combret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Pteleopsi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hylodendron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ildbr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ab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Pterocarpu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mildbraedi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Harms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4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ab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Pterocarpu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soyauxi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Taub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yristic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Pycnanthu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angolensi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Welw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.)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xell</w:t>
                  </w:r>
                  <w:proofErr w:type="spellEnd"/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5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pocy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Rauvolf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vomitor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fz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Och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Rhabdophyllum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A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Och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Rhabdophyllum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B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Och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Rhabdophyllum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C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Och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Rhabdophyllum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D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Viol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Rinore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oblongifol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C.H.Wright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) Marquand ex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Chipp</w:t>
                  </w:r>
                  <w:proofErr w:type="spellEnd"/>
                </w:p>
              </w:tc>
              <w:tc>
                <w:tcPr>
                  <w:tcW w:w="71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Viol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Rinore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welwitschi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Oliv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.)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Kuntze</w:t>
                  </w:r>
                  <w:proofErr w:type="spellEnd"/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Viol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>Rinorea</w:t>
                  </w:r>
                  <w:proofErr w:type="spellEnd"/>
                  <w:r w:rsidRPr="000C2078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 xml:space="preserve"> sp. A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Ru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Rothmann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lujae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(De Wild.)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Keay</w:t>
                  </w:r>
                  <w:proofErr w:type="spellEnd"/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0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Burser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Santir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trimer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Oliv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.)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ubrév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0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lacourt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Scottell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p. A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nacard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Sorinde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grandifol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ngl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8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nacard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Sorinde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mildbraedi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Engl. &amp;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Brehmer</w:t>
                  </w:r>
                  <w:proofErr w:type="spellEnd"/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2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yristic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Staudt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stipitat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Warb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8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tercul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Stercul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tragacanth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Lindl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Olaca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Strombos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grandifol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Hook.f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5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lastRenderedPageBreak/>
                    <w:t>Olaca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Strombos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pustulat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Oliv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Olaca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Strombos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zenker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ngl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Olaca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Strombosiopsi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tetrandr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ngl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8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Clus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Symphon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globulifera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L.F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apot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Synsepalum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ulcificum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chum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.)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Baill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yrt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Syzygium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rowlandi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(Engl.)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ildbr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4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pocy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Tabernaemontan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rass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Benth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54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ab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Tessmann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african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Harms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ab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>Tessmannia</w:t>
                  </w:r>
                  <w:proofErr w:type="spellEnd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>anomala</w:t>
                  </w:r>
                  <w:proofErr w:type="spellEnd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Micheli</w:t>
                  </w:r>
                  <w:proofErr w:type="spellEnd"/>
                  <w:r w:rsidRPr="000C2078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) Harms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Fab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  <w:lang w:val="sv-SE"/>
                    </w:rPr>
                  </w:pPr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  <w:lang w:val="sv-SE"/>
                    </w:rPr>
                    <w:t xml:space="preserve">Tetrapleura tetraptera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  <w:lang w:val="sv-SE"/>
                    </w:rPr>
                    <w:t>(Schum. &amp; Thonn.) Taub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or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Trecul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african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Desc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Ru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Tricalys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discolor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Brenan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Ru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Tricalysia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A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Ru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Tricalysia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B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elic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Trichil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prieurian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.Juss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elic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Trichil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rubescens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Oliv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2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elic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Trichil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welwitschi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C.DC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nacard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Trichoscyph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acuminat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ngl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2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nacard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Trichoscyph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arbore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.Chev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.)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.Chev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Sapot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Tridesmostemon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omphalocarpoide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ngl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or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Trilepisium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madagascariense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DC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Uapac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acuminat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(Hutch.)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Pax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&amp;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Hoffm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0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Uapac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guineensis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üll.Argr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3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Uapac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paluos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ubrév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. &amp;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Léandri</w:t>
                  </w:r>
                  <w:proofErr w:type="spellEnd"/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4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urphorbi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Uapac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vanhoute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De Wild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Verbe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Vitex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cienkowski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Kotschy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&amp;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Peyr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9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Verbe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Vitex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grandifol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Gürke</w:t>
                  </w:r>
                  <w:proofErr w:type="spellEnd"/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nno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Xylop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aethiopic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(Dun.)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.Rich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nno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Xylop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hypolampr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Mildbr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3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nno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>Xylopia</w:t>
                  </w:r>
                  <w:proofErr w:type="spellEnd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>parviflora</w:t>
                  </w:r>
                  <w:proofErr w:type="spellEnd"/>
                  <w:r w:rsidRPr="000C2078">
                    <w:rPr>
                      <w:rFonts w:ascii="Arial" w:hAnsi="Arial" w:cs="Arial"/>
                      <w:b/>
                      <w:bCs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A.Rich</w:t>
                  </w:r>
                  <w:proofErr w:type="spellEnd"/>
                  <w:r w:rsidRPr="000C2078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 xml:space="preserve">.) </w:t>
                  </w:r>
                  <w:proofErr w:type="spellStart"/>
                  <w:r w:rsidRPr="000C2078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Benth</w:t>
                  </w:r>
                  <w:proofErr w:type="spellEnd"/>
                  <w:r w:rsidRPr="000C2078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nno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Xylop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quintasi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ngl. &amp; Diels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4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nno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Xylopia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staudti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Engl. &amp; Diels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nno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Xylopia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A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Annon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Xylopia</w:t>
                  </w:r>
                  <w:proofErr w:type="spellEnd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 xml:space="preserve"> sp. B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Rut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Zanthoxylum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gilleti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iCs/>
                      <w:sz w:val="20"/>
                      <w:szCs w:val="20"/>
                    </w:rPr>
                    <w:t>(De Wild.) Waterman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Rutaceae</w:t>
                  </w:r>
                  <w:proofErr w:type="spellEnd"/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Zanthoxylum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heitzii</w:t>
                  </w:r>
                  <w:proofErr w:type="spellEnd"/>
                  <w:r w:rsidRPr="000C2078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0C2078">
                    <w:rPr>
                      <w:rFonts w:ascii="Arial" w:hAnsi="Arial" w:cs="Arial"/>
                      <w:iCs/>
                      <w:sz w:val="20"/>
                      <w:szCs w:val="20"/>
                    </w:rPr>
                    <w:t>(</w:t>
                  </w:r>
                  <w:proofErr w:type="spellStart"/>
                  <w:r w:rsidRPr="000C2078">
                    <w:rPr>
                      <w:rFonts w:ascii="Arial" w:hAnsi="Arial" w:cs="Arial"/>
                      <w:iCs/>
                      <w:sz w:val="20"/>
                      <w:szCs w:val="20"/>
                    </w:rPr>
                    <w:t>Aubr</w:t>
                  </w:r>
                  <w:proofErr w:type="spellEnd"/>
                  <w:r w:rsidRPr="000C2078">
                    <w:rPr>
                      <w:rFonts w:ascii="Arial" w:hAnsi="Arial" w:cs="Arial"/>
                      <w:iCs/>
                      <w:sz w:val="20"/>
                      <w:szCs w:val="20"/>
                    </w:rPr>
                    <w:t xml:space="preserve">. &amp; </w:t>
                  </w:r>
                  <w:proofErr w:type="spellStart"/>
                  <w:r w:rsidRPr="000C2078">
                    <w:rPr>
                      <w:rFonts w:ascii="Arial" w:hAnsi="Arial" w:cs="Arial"/>
                      <w:iCs/>
                      <w:sz w:val="20"/>
                      <w:szCs w:val="20"/>
                    </w:rPr>
                    <w:t>Pellegr</w:t>
                  </w:r>
                  <w:proofErr w:type="spellEnd"/>
                  <w:r w:rsidRPr="000C2078">
                    <w:rPr>
                      <w:rFonts w:ascii="Arial" w:hAnsi="Arial" w:cs="Arial"/>
                      <w:iCs/>
                      <w:sz w:val="20"/>
                      <w:szCs w:val="20"/>
                    </w:rPr>
                    <w:t>.) Waterman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Unidentified sp. A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Unidentified sp. B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Unidentified sp. C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Unidentified sp. D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Unidentified sp. E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565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Unidentified sp. F</w:t>
                  </w:r>
                </w:p>
              </w:tc>
              <w:tc>
                <w:tcPr>
                  <w:tcW w:w="716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Unidentified sp. G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Unidentified sp. H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Unidentified sp. I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Unidentified sp. J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Unidentified sp. K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Unidentified sp. L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Unidentified sp. M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Unidentified sp. N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Unidentified sp. O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Unidentified sp. P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</w:tr>
            <w:tr w:rsidR="0001570C" w:rsidRPr="000C2078" w:rsidTr="000F33E2">
              <w:trPr>
                <w:trHeight w:val="255"/>
              </w:trPr>
              <w:tc>
                <w:tcPr>
                  <w:tcW w:w="196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6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Unidentified sp. Q</w:t>
                  </w:r>
                </w:p>
              </w:tc>
              <w:tc>
                <w:tcPr>
                  <w:tcW w:w="71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2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1570C" w:rsidRPr="000C2078" w:rsidRDefault="0001570C" w:rsidP="000F33E2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C2078"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</w:p>
              </w:tc>
            </w:tr>
          </w:tbl>
          <w:p w:rsidR="0001570C" w:rsidRPr="000C2078" w:rsidRDefault="0001570C" w:rsidP="000F33E2">
            <w:pPr>
              <w:spacing w:line="480" w:lineRule="auto"/>
              <w:rPr>
                <w:sz w:val="20"/>
                <w:szCs w:val="20"/>
              </w:rPr>
            </w:pPr>
          </w:p>
        </w:tc>
      </w:tr>
    </w:tbl>
    <w:p w:rsidR="0001570C" w:rsidRDefault="0001570C" w:rsidP="0001570C">
      <w:pPr>
        <w:spacing w:line="480" w:lineRule="auto"/>
        <w:rPr>
          <w:sz w:val="20"/>
          <w:szCs w:val="20"/>
        </w:rPr>
      </w:pPr>
    </w:p>
    <w:p w:rsidR="00341AFD" w:rsidRDefault="00341AFD" w:rsidP="00E37058">
      <w:pPr>
        <w:spacing w:line="480" w:lineRule="auto"/>
        <w:jc w:val="both"/>
      </w:pPr>
    </w:p>
    <w:sectPr w:rsidR="00341AFD" w:rsidSect="004C7A5A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9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02E11"/>
    <w:multiLevelType w:val="hybridMultilevel"/>
    <w:tmpl w:val="F45CFB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5B045C"/>
    <w:multiLevelType w:val="multilevel"/>
    <w:tmpl w:val="C08E8C54"/>
    <w:lvl w:ilvl="0">
      <w:start w:val="7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2">
    <w:nsid w:val="162546EA"/>
    <w:multiLevelType w:val="hybridMultilevel"/>
    <w:tmpl w:val="A29CA32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87755A5"/>
    <w:multiLevelType w:val="hybridMultilevel"/>
    <w:tmpl w:val="B67082C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8791505"/>
    <w:multiLevelType w:val="multilevel"/>
    <w:tmpl w:val="298EAC5E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5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5">
    <w:nsid w:val="31C33810"/>
    <w:multiLevelType w:val="multilevel"/>
    <w:tmpl w:val="0C4C43AA"/>
    <w:lvl w:ilvl="0">
      <w:start w:val="4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5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6">
    <w:nsid w:val="34FB44D1"/>
    <w:multiLevelType w:val="hybridMultilevel"/>
    <w:tmpl w:val="6D64234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B2A6F72"/>
    <w:multiLevelType w:val="multilevel"/>
    <w:tmpl w:val="95D4903A"/>
    <w:lvl w:ilvl="0">
      <w:start w:val="3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8">
    <w:nsid w:val="42BC7186"/>
    <w:multiLevelType w:val="multilevel"/>
    <w:tmpl w:val="FA02B652"/>
    <w:lvl w:ilvl="0">
      <w:start w:val="7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9">
    <w:nsid w:val="4971413F"/>
    <w:multiLevelType w:val="multilevel"/>
    <w:tmpl w:val="A0545F64"/>
    <w:lvl w:ilvl="0">
      <w:start w:val="4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0">
    <w:nsid w:val="57DA1C86"/>
    <w:multiLevelType w:val="multilevel"/>
    <w:tmpl w:val="DD8022D6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1">
    <w:nsid w:val="5BE662A1"/>
    <w:multiLevelType w:val="hybridMultilevel"/>
    <w:tmpl w:val="F2A063E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75022ADC"/>
    <w:multiLevelType w:val="hybridMultilevel"/>
    <w:tmpl w:val="4BA0BE4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1"/>
  </w:num>
  <w:num w:numId="3">
    <w:abstractNumId w:val="3"/>
  </w:num>
  <w:num w:numId="4">
    <w:abstractNumId w:val="12"/>
  </w:num>
  <w:num w:numId="5">
    <w:abstractNumId w:val="2"/>
  </w:num>
  <w:num w:numId="6">
    <w:abstractNumId w:val="4"/>
  </w:num>
  <w:num w:numId="7">
    <w:abstractNumId w:val="10"/>
  </w:num>
  <w:num w:numId="8">
    <w:abstractNumId w:val="8"/>
  </w:num>
  <w:num w:numId="9">
    <w:abstractNumId w:val="1"/>
  </w:num>
  <w:num w:numId="10">
    <w:abstractNumId w:val="7"/>
  </w:num>
  <w:num w:numId="11">
    <w:abstractNumId w:val="9"/>
  </w:num>
  <w:num w:numId="12">
    <w:abstractNumId w:val="5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70C"/>
    <w:rsid w:val="0001570C"/>
    <w:rsid w:val="00341AFD"/>
    <w:rsid w:val="004C7A5A"/>
    <w:rsid w:val="008462C7"/>
    <w:rsid w:val="0098398F"/>
    <w:rsid w:val="00DD1A7E"/>
    <w:rsid w:val="00E37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7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01570C"/>
    <w:pPr>
      <w:keepNext/>
      <w:jc w:val="center"/>
      <w:outlineLvl w:val="0"/>
    </w:pPr>
    <w:rPr>
      <w:sz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570C"/>
    <w:rPr>
      <w:rFonts w:ascii="Times New Roman" w:eastAsia="Times New Roman" w:hAnsi="Times New Roman" w:cs="Times New Roman"/>
      <w:sz w:val="32"/>
      <w:szCs w:val="24"/>
    </w:rPr>
  </w:style>
  <w:style w:type="paragraph" w:styleId="BalloonText">
    <w:name w:val="Balloon Text"/>
    <w:basedOn w:val="Normal"/>
    <w:link w:val="BalloonTextChar"/>
    <w:semiHidden/>
    <w:rsid w:val="000157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1570C"/>
    <w:rPr>
      <w:rFonts w:ascii="Tahoma" w:eastAsia="Times New Roman" w:hAnsi="Tahoma" w:cs="Tahoma"/>
      <w:sz w:val="16"/>
      <w:szCs w:val="16"/>
      <w:lang w:val="en-GB"/>
    </w:rPr>
  </w:style>
  <w:style w:type="paragraph" w:styleId="BodyText">
    <w:name w:val="Body Text"/>
    <w:basedOn w:val="Normal"/>
    <w:link w:val="BodyTextChar"/>
    <w:rsid w:val="0001570C"/>
    <w:rPr>
      <w:sz w:val="28"/>
      <w:lang w:val="sv-SE"/>
    </w:rPr>
  </w:style>
  <w:style w:type="character" w:customStyle="1" w:styleId="BodyTextChar">
    <w:name w:val="Body Text Char"/>
    <w:basedOn w:val="DefaultParagraphFont"/>
    <w:link w:val="BodyText"/>
    <w:rsid w:val="0001570C"/>
    <w:rPr>
      <w:rFonts w:ascii="Times New Roman" w:eastAsia="Times New Roman" w:hAnsi="Times New Roman" w:cs="Times New Roman"/>
      <w:sz w:val="28"/>
      <w:szCs w:val="24"/>
      <w:lang w:val="sv-SE"/>
    </w:rPr>
  </w:style>
  <w:style w:type="paragraph" w:styleId="BodyTextIndent">
    <w:name w:val="Body Text Indent"/>
    <w:basedOn w:val="Normal"/>
    <w:link w:val="BodyTextIndentChar"/>
    <w:rsid w:val="0001570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01570C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semiHidden/>
    <w:rsid w:val="0001570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157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1570C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15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1570C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01570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570C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01570C"/>
  </w:style>
  <w:style w:type="character" w:styleId="Hyperlink">
    <w:name w:val="Hyperlink"/>
    <w:basedOn w:val="DefaultParagraphFont"/>
    <w:rsid w:val="0001570C"/>
    <w:rPr>
      <w:color w:val="0000FF"/>
      <w:u w:val="single"/>
    </w:rPr>
  </w:style>
  <w:style w:type="paragraph" w:styleId="Header">
    <w:name w:val="header"/>
    <w:basedOn w:val="Normal"/>
    <w:link w:val="HeaderChar"/>
    <w:rsid w:val="0001570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01570C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centred">
    <w:name w:val="centred"/>
    <w:basedOn w:val="Normal"/>
    <w:rsid w:val="0001570C"/>
    <w:pPr>
      <w:tabs>
        <w:tab w:val="left" w:pos="540"/>
        <w:tab w:val="right" w:pos="8064"/>
      </w:tabs>
      <w:spacing w:after="120" w:line="360" w:lineRule="atLeast"/>
      <w:jc w:val="center"/>
    </w:pPr>
    <w:rPr>
      <w:szCs w:val="20"/>
      <w:lang w:eastAsia="en-GB"/>
    </w:rPr>
  </w:style>
  <w:style w:type="paragraph" w:customStyle="1" w:styleId="Title1">
    <w:name w:val="Title1"/>
    <w:basedOn w:val="Normal"/>
    <w:next w:val="Normal"/>
    <w:rsid w:val="0001570C"/>
    <w:pPr>
      <w:tabs>
        <w:tab w:val="left" w:pos="540"/>
        <w:tab w:val="right" w:pos="8064"/>
      </w:tabs>
      <w:spacing w:before="960" w:after="360" w:line="360" w:lineRule="atLeast"/>
      <w:jc w:val="center"/>
    </w:pPr>
    <w:rPr>
      <w:b/>
      <w:sz w:val="28"/>
      <w:szCs w:val="20"/>
      <w:lang w:eastAsia="en-GB"/>
    </w:rPr>
  </w:style>
  <w:style w:type="character" w:styleId="Strong">
    <w:name w:val="Strong"/>
    <w:basedOn w:val="DefaultParagraphFont"/>
    <w:qFormat/>
    <w:rsid w:val="0001570C"/>
    <w:rPr>
      <w:b/>
      <w:bCs/>
    </w:rPr>
  </w:style>
  <w:style w:type="table" w:styleId="TableGrid">
    <w:name w:val="Table Grid"/>
    <w:basedOn w:val="TableNormal"/>
    <w:rsid w:val="000157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rsid w:val="0001570C"/>
    <w:rPr>
      <w:color w:val="800080"/>
      <w:u w:val="single"/>
    </w:rPr>
  </w:style>
  <w:style w:type="paragraph" w:styleId="TOC1">
    <w:name w:val="toc 1"/>
    <w:basedOn w:val="Normal"/>
    <w:next w:val="Normal"/>
    <w:autoRedefine/>
    <w:semiHidden/>
    <w:rsid w:val="0001570C"/>
  </w:style>
  <w:style w:type="paragraph" w:styleId="TOC2">
    <w:name w:val="toc 2"/>
    <w:basedOn w:val="TOC1"/>
    <w:semiHidden/>
    <w:rsid w:val="0001570C"/>
    <w:pPr>
      <w:keepLines/>
      <w:tabs>
        <w:tab w:val="right" w:leader="dot" w:pos="8150"/>
      </w:tabs>
      <w:spacing w:before="120" w:after="40" w:line="280" w:lineRule="atLeast"/>
      <w:ind w:left="1080" w:right="576" w:hanging="540"/>
    </w:pPr>
    <w:rPr>
      <w:szCs w:val="20"/>
      <w:lang w:eastAsia="en-GB"/>
    </w:rPr>
  </w:style>
  <w:style w:type="paragraph" w:styleId="TOC4">
    <w:name w:val="toc 4"/>
    <w:basedOn w:val="TOC3"/>
    <w:rsid w:val="0001570C"/>
    <w:pPr>
      <w:ind w:left="2160"/>
    </w:pPr>
  </w:style>
  <w:style w:type="paragraph" w:styleId="TOC3">
    <w:name w:val="toc 3"/>
    <w:basedOn w:val="TOC2"/>
    <w:rsid w:val="0001570C"/>
    <w:pPr>
      <w:ind w:left="16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7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01570C"/>
    <w:pPr>
      <w:keepNext/>
      <w:jc w:val="center"/>
      <w:outlineLvl w:val="0"/>
    </w:pPr>
    <w:rPr>
      <w:sz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570C"/>
    <w:rPr>
      <w:rFonts w:ascii="Times New Roman" w:eastAsia="Times New Roman" w:hAnsi="Times New Roman" w:cs="Times New Roman"/>
      <w:sz w:val="32"/>
      <w:szCs w:val="24"/>
    </w:rPr>
  </w:style>
  <w:style w:type="paragraph" w:styleId="BalloonText">
    <w:name w:val="Balloon Text"/>
    <w:basedOn w:val="Normal"/>
    <w:link w:val="BalloonTextChar"/>
    <w:semiHidden/>
    <w:rsid w:val="000157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1570C"/>
    <w:rPr>
      <w:rFonts w:ascii="Tahoma" w:eastAsia="Times New Roman" w:hAnsi="Tahoma" w:cs="Tahoma"/>
      <w:sz w:val="16"/>
      <w:szCs w:val="16"/>
      <w:lang w:val="en-GB"/>
    </w:rPr>
  </w:style>
  <w:style w:type="paragraph" w:styleId="BodyText">
    <w:name w:val="Body Text"/>
    <w:basedOn w:val="Normal"/>
    <w:link w:val="BodyTextChar"/>
    <w:rsid w:val="0001570C"/>
    <w:rPr>
      <w:sz w:val="28"/>
      <w:lang w:val="sv-SE"/>
    </w:rPr>
  </w:style>
  <w:style w:type="character" w:customStyle="1" w:styleId="BodyTextChar">
    <w:name w:val="Body Text Char"/>
    <w:basedOn w:val="DefaultParagraphFont"/>
    <w:link w:val="BodyText"/>
    <w:rsid w:val="0001570C"/>
    <w:rPr>
      <w:rFonts w:ascii="Times New Roman" w:eastAsia="Times New Roman" w:hAnsi="Times New Roman" w:cs="Times New Roman"/>
      <w:sz w:val="28"/>
      <w:szCs w:val="24"/>
      <w:lang w:val="sv-SE"/>
    </w:rPr>
  </w:style>
  <w:style w:type="paragraph" w:styleId="BodyTextIndent">
    <w:name w:val="Body Text Indent"/>
    <w:basedOn w:val="Normal"/>
    <w:link w:val="BodyTextIndentChar"/>
    <w:rsid w:val="0001570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01570C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semiHidden/>
    <w:rsid w:val="0001570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157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1570C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15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1570C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01570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570C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01570C"/>
  </w:style>
  <w:style w:type="character" w:styleId="Hyperlink">
    <w:name w:val="Hyperlink"/>
    <w:basedOn w:val="DefaultParagraphFont"/>
    <w:rsid w:val="0001570C"/>
    <w:rPr>
      <w:color w:val="0000FF"/>
      <w:u w:val="single"/>
    </w:rPr>
  </w:style>
  <w:style w:type="paragraph" w:styleId="Header">
    <w:name w:val="header"/>
    <w:basedOn w:val="Normal"/>
    <w:link w:val="HeaderChar"/>
    <w:rsid w:val="0001570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01570C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centred">
    <w:name w:val="centred"/>
    <w:basedOn w:val="Normal"/>
    <w:rsid w:val="0001570C"/>
    <w:pPr>
      <w:tabs>
        <w:tab w:val="left" w:pos="540"/>
        <w:tab w:val="right" w:pos="8064"/>
      </w:tabs>
      <w:spacing w:after="120" w:line="360" w:lineRule="atLeast"/>
      <w:jc w:val="center"/>
    </w:pPr>
    <w:rPr>
      <w:szCs w:val="20"/>
      <w:lang w:eastAsia="en-GB"/>
    </w:rPr>
  </w:style>
  <w:style w:type="paragraph" w:customStyle="1" w:styleId="Title1">
    <w:name w:val="Title1"/>
    <w:basedOn w:val="Normal"/>
    <w:next w:val="Normal"/>
    <w:rsid w:val="0001570C"/>
    <w:pPr>
      <w:tabs>
        <w:tab w:val="left" w:pos="540"/>
        <w:tab w:val="right" w:pos="8064"/>
      </w:tabs>
      <w:spacing w:before="960" w:after="360" w:line="360" w:lineRule="atLeast"/>
      <w:jc w:val="center"/>
    </w:pPr>
    <w:rPr>
      <w:b/>
      <w:sz w:val="28"/>
      <w:szCs w:val="20"/>
      <w:lang w:eastAsia="en-GB"/>
    </w:rPr>
  </w:style>
  <w:style w:type="character" w:styleId="Strong">
    <w:name w:val="Strong"/>
    <w:basedOn w:val="DefaultParagraphFont"/>
    <w:qFormat/>
    <w:rsid w:val="0001570C"/>
    <w:rPr>
      <w:b/>
      <w:bCs/>
    </w:rPr>
  </w:style>
  <w:style w:type="table" w:styleId="TableGrid">
    <w:name w:val="Table Grid"/>
    <w:basedOn w:val="TableNormal"/>
    <w:rsid w:val="000157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rsid w:val="0001570C"/>
    <w:rPr>
      <w:color w:val="800080"/>
      <w:u w:val="single"/>
    </w:rPr>
  </w:style>
  <w:style w:type="paragraph" w:styleId="TOC1">
    <w:name w:val="toc 1"/>
    <w:basedOn w:val="Normal"/>
    <w:next w:val="Normal"/>
    <w:autoRedefine/>
    <w:semiHidden/>
    <w:rsid w:val="0001570C"/>
  </w:style>
  <w:style w:type="paragraph" w:styleId="TOC2">
    <w:name w:val="toc 2"/>
    <w:basedOn w:val="TOC1"/>
    <w:semiHidden/>
    <w:rsid w:val="0001570C"/>
    <w:pPr>
      <w:keepLines/>
      <w:tabs>
        <w:tab w:val="right" w:leader="dot" w:pos="8150"/>
      </w:tabs>
      <w:spacing w:before="120" w:after="40" w:line="280" w:lineRule="atLeast"/>
      <w:ind w:left="1080" w:right="576" w:hanging="540"/>
    </w:pPr>
    <w:rPr>
      <w:szCs w:val="20"/>
      <w:lang w:eastAsia="en-GB"/>
    </w:rPr>
  </w:style>
  <w:style w:type="paragraph" w:styleId="TOC4">
    <w:name w:val="toc 4"/>
    <w:basedOn w:val="TOC3"/>
    <w:rsid w:val="0001570C"/>
    <w:pPr>
      <w:ind w:left="2160"/>
    </w:pPr>
  </w:style>
  <w:style w:type="paragraph" w:styleId="TOC3">
    <w:name w:val="toc 3"/>
    <w:basedOn w:val="TOC2"/>
    <w:rsid w:val="0001570C"/>
    <w:pPr>
      <w:ind w:left="16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26</Words>
  <Characters>8130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p375</dc:creator>
  <cp:lastModifiedBy>Kelvin</cp:lastModifiedBy>
  <cp:revision>6</cp:revision>
  <dcterms:created xsi:type="dcterms:W3CDTF">2014-04-30T08:59:00Z</dcterms:created>
  <dcterms:modified xsi:type="dcterms:W3CDTF">2014-04-30T09:46:00Z</dcterms:modified>
</cp:coreProperties>
</file>